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93" w:type="dxa"/>
        <w:tblInd w:w="93" w:type="dxa"/>
        <w:tblLook w:val="04A0" w:firstRow="1" w:lastRow="0" w:firstColumn="1" w:lastColumn="0" w:noHBand="0" w:noVBand="1"/>
      </w:tblPr>
      <w:tblGrid>
        <w:gridCol w:w="5055"/>
        <w:gridCol w:w="4860"/>
        <w:gridCol w:w="1659"/>
        <w:gridCol w:w="1419"/>
      </w:tblGrid>
      <w:tr w:rsidR="00D0348D" w:rsidRPr="00D0348D" w:rsidTr="004C0E12">
        <w:trPr>
          <w:trHeight w:val="300"/>
        </w:trPr>
        <w:tc>
          <w:tcPr>
            <w:tcW w:w="11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2_Table. List of cancer cell lines form Cancer Cell Line </w:t>
            </w:r>
            <w:proofErr w:type="spellStart"/>
            <w:r w:rsidRPr="00D034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cyclopdia</w:t>
            </w:r>
            <w:proofErr w:type="spellEnd"/>
            <w:r w:rsidRPr="00D0348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CCLE) with wild-type p53 and known sensitivity to Nutlin-3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_Primary</w:t>
            </w:r>
            <w:proofErr w:type="spellEnd"/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utlin</w:t>
            </w:r>
            <w:proofErr w:type="spellEnd"/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C50  </w:t>
            </w:r>
            <w:proofErr w:type="spellStart"/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ind w:right="38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Nutlin-3 sensitivity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C09_29605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11_OESOPHAGU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C10_4747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VM3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G01_47464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5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F09_52348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HH2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C04_4546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R751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LDS_p_NCLE_RNA11_Redo_HG-U133_Plus_2_G02_58765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R32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F02_43647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TO211H_PLEU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G10_52354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IAML5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C09_45462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U1_STOMAC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G11_41982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97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C02_24090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780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B11_4198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NSI9S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H12_4746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P8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E04_38367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1_SOFT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H11_4746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O1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A05_2408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P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D08_43657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1080_SOFT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C09_24110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JSA1_BO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G07_52354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IAML2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H06_24102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679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G12_45473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H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F07_4197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NSH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D05_29607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UEM2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e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H02_24102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172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G04_24119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04_SOFT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H01_2410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549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B01_3837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673_BO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IECE_p_NCLE_RNA3_HG-U133_Plus_2_E08_29610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N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C02_52352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SIL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H04_29616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CM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A09_2576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549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F07_29612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2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E07_43655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A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04_25765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KI2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D07_25768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U1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B09_2408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AN2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G10_29615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P212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B03_38377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201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B04_43659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205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A01_38372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L23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F10_2409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BTRG05MG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H11_5694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MG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C03_45461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V90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A12_25762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O21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B09_29603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A08_2960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61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G06_29614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2_SOFT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A06_52355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TA519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D12_3836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4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G09_38359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C1187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A05_5235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C1806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A11_47465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C4006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G05_2410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T116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F01_4364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C151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F03_41976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C265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LDS_p_NCLE_RNA11_Redo_HG-U133_Plus_2_H01_58773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C59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F10_4197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C6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ETIS_p_NCLE_RNA1_Human_U133_Plus_2.0_A09_24086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G01_24099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YA8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E03_4546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229T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D06_24093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695T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B12_24089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766T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D07_45464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840T_UPPER_AERODIGESTIVE_TRAC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A06_47467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852T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B12_43653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895T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H03_43648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936T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B07_25763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944T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B08_45459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144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B02_25762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29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09_25766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95_STOMAC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G09_4364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TMES1_PLEU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08_2576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H2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E01_56942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HH6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H02_38362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M1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C12_24092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029AX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H02_5236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RPAS422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C08_41972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HM1B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D02_25767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RC1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07_2576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RC2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G05_4198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S11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F04_24097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S12BM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G06_41979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4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LDS_p_NCLE_RNA11_Redo_HG-U133_Plus_2_E11_58758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M1_SOFT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E02_25769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SE510_OESOPHAGU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G09_2410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33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E07_47459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428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D08_25768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XIMVI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RAZY_p_NCLE_RNA10_HG-U133_Plus_2_C01_56956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513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B12_4197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99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D0348D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F02_24097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ME3M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348D" w:rsidRPr="00D0348D" w:rsidRDefault="00D0348D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G05_45473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F7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C09_38359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MB436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H10_24103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MB453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A02_25760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AMB468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A06_29600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HO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D05_45464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63_BO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H01_3836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J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G03_5234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MAC1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D03_45463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P89_PLEU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E09_2577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299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E04_4365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341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B05_38374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563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G07_4365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666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B11_47469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944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H03_24102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1975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F12_38363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2052_PLEU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G09_56958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2172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G06_4365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226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C08_45462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2452_PLEUR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B06_38373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358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H05_2412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IH460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H06_41983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GC4_STOMAC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H02_4364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316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E07_3836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UM1_STOMAC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H01_45472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S76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H02_569500.CEL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MANA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A09_24105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TOKO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IECE_p_NCLE_RNA3_HG-U133_Plus_2_F08_29612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0327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B06_47458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EIFFER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LDS_p_NCLE_RNA11_Redo_HG-U133_Plus_2_G10_5877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45H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B10_29603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59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E05_29609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GP1_PANCREAS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C12_2411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RFLCAI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G02_45471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KO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H02_29616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4_URINARY_TRAC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E08_3836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OS2_BO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E11_3837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C9_UPPER_AERODIGESTIVE_TRAC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C07_43654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126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B02_47474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P77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F05_47468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A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H03_56945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CO1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G06_56954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HEP1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C11_2409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MEL24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B06_25763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MEL5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G03_38363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NAS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ER_p_NCLE_RNA7_HG-U133_Plus_2_H04_45472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NDZ_AUTONOMIC_GANGLI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C10_4365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GM_ENDOMETRIU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G05_38364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U398_LIV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D10_2576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Q1_LUNG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G05_5694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M2_HAEMATOPOIETIC_AND_LYMPHOID_TISSU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ECE_p_NCLE_RNA3_HG-U133_Plus_2_G09_29615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48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E08_43647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480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G04_24100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620_LARGE_INTESTI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D12_24094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V21G_OVAR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D_p_NCLE_RNA4_HG-U133_Plus_2_D10_38371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OS_BON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03_25765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87MG_CENTRAL_NERVOUS_SYSTE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E01_25769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C257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RAKE_p_NCLE_RNA2_HG-U133_Plus_2_E09_24115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C62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OS_p_NCLE_RNA9_HG-U133_Plus_2_C01_5235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C812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NT_p_NCLE_RNA6_HG-U133_Plus_2_A07_43659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MUC3_URINARY_TRAC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NDS_p_NCLE_RNA5_HG-U133_Plus_2_G12_41981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MRCRCW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IS_p_NCLE_RNA1_Human_U133_Plus_2.0_G06_2410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MRCRCZ_KIDNEY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KE_p_NCLE_RNA2_HG-U133_Plus_2_B12_24108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115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D06_56951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1799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S_p_NCLE_RNA_Redo_HG-U133_Plus_2_C12_25766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2664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D03_56954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793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ZY_p_NCLE_RNA10_HG-U133_Plus_2_D08_56958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88_SKI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  <w:tr w:rsidR="004C0E12" w:rsidRPr="00D0348D" w:rsidTr="004C0E12">
        <w:trPr>
          <w:trHeight w:val="300"/>
        </w:trPr>
        <w:tc>
          <w:tcPr>
            <w:tcW w:w="5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TCH_p_NCLE_RNA8_HG-U133_Plus_2_B07_47463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R7530_BREAS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E12" w:rsidRPr="00D0348D" w:rsidRDefault="004C0E12" w:rsidP="00D034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348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t</w:t>
            </w:r>
          </w:p>
        </w:tc>
      </w:tr>
    </w:tbl>
    <w:p w:rsidR="00833D83" w:rsidRPr="00D0348D" w:rsidRDefault="00833D83" w:rsidP="00D0348D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833D83" w:rsidRPr="00D0348D" w:rsidSect="00D03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48D"/>
    <w:rsid w:val="004C0E12"/>
    <w:rsid w:val="00833D83"/>
    <w:rsid w:val="00D0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34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48D"/>
    <w:rPr>
      <w:color w:val="800080"/>
      <w:u w:val="single"/>
    </w:rPr>
  </w:style>
  <w:style w:type="paragraph" w:customStyle="1" w:styleId="xl66">
    <w:name w:val="xl66"/>
    <w:basedOn w:val="Normal"/>
    <w:rsid w:val="00D03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0348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34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48D"/>
    <w:rPr>
      <w:color w:val="800080"/>
      <w:u w:val="single"/>
    </w:rPr>
  </w:style>
  <w:style w:type="paragraph" w:customStyle="1" w:styleId="xl66">
    <w:name w:val="xl66"/>
    <w:basedOn w:val="Normal"/>
    <w:rsid w:val="00D03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0348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1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895</Words>
  <Characters>108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,Kwong K</dc:creator>
  <cp:lastModifiedBy>Wong,Kwong K</cp:lastModifiedBy>
  <cp:revision>2</cp:revision>
  <dcterms:created xsi:type="dcterms:W3CDTF">2015-06-04T21:24:00Z</dcterms:created>
  <dcterms:modified xsi:type="dcterms:W3CDTF">2015-06-04T21:30:00Z</dcterms:modified>
</cp:coreProperties>
</file>